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B1B96" w14:textId="1EEF8448" w:rsidR="009D4CDC" w:rsidRPr="005332FB" w:rsidRDefault="00B96FB8" w:rsidP="00A10F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F29DF" w:rsidRPr="005332FB">
        <w:rPr>
          <w:rFonts w:ascii="Times New Roman" w:hAnsi="Times New Roman" w:cs="Times New Roman"/>
          <w:b/>
          <w:bCs/>
          <w:sz w:val="24"/>
          <w:szCs w:val="24"/>
        </w:rPr>
        <w:t>able S3</w:t>
      </w:r>
      <w:r w:rsidR="000D341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D4CDC" w:rsidRPr="005332FB">
        <w:rPr>
          <w:rFonts w:ascii="Times New Roman" w:hAnsi="Times New Roman" w:cs="Times New Roman"/>
          <w:b/>
          <w:bCs/>
          <w:sz w:val="24"/>
          <w:szCs w:val="24"/>
        </w:rPr>
        <w:t>List of 630 target genes of Gadd45b as a top master regulator identified in MWCNT B transcriptome dataset.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2171"/>
        <w:gridCol w:w="4678"/>
      </w:tblGrid>
      <w:tr w:rsidR="0042697E" w:rsidRPr="008D5DFF" w14:paraId="7E58055B" w14:textId="77777777" w:rsidTr="0042697E">
        <w:trPr>
          <w:trHeight w:val="255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9BE3" w14:textId="77777777" w:rsidR="00EF29DF" w:rsidRPr="008D5DFF" w:rsidRDefault="00EF29DF" w:rsidP="00A10F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arget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3C37" w14:textId="77777777" w:rsidR="00EF29DF" w:rsidRPr="008D5DFF" w:rsidRDefault="00EF29DF" w:rsidP="00A10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xpr</w:t>
            </w:r>
            <w:proofErr w:type="spellEnd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old</w:t>
            </w:r>
            <w:proofErr w:type="spellEnd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Chang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E145" w14:textId="77777777" w:rsidR="00EF29DF" w:rsidRPr="008D5DFF" w:rsidRDefault="00EF29DF" w:rsidP="00A10F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olecule Type</w:t>
            </w:r>
          </w:p>
        </w:tc>
      </w:tr>
      <w:tr w:rsidR="0042697E" w:rsidRPr="008D5DFF" w14:paraId="20C39D7E" w14:textId="77777777" w:rsidTr="0042697E">
        <w:trPr>
          <w:trHeight w:val="255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667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BCA1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17E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8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107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29B12A7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B7DB2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BC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0406B7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68632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FC8253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B7A40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bcb1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C1B5C6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B3E0E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7930659E" w14:textId="77777777" w:rsidTr="00CB3A47">
        <w:trPr>
          <w:trHeight w:val="81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49396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BCG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2CE12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C5F40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206F506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B768D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AD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73ED9E7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3A30C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190008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6BC1F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O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5FD6FC1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0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B53A7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5C0F20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702D9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SL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91630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8FE7E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4AC667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1186E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S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9703025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2.6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F3BD2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10920C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4E3F99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T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8EBC4B7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16.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E681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C7107B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3BAA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T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0A6312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68.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879BC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BB96F3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43296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T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697B6A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47BA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131362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3EBAF4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T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AFEFA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4.4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8A216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608041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F8458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T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A90E69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EB542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D92E89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92528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TN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474F343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5018.9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5A5329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9CA965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F15D2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ctn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900793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05.5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7F5A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AE1CD3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F5EF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DAM1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DFC99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449A5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7F4A9E4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8A166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DAMTS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389AD5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CC4A4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049B7A6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CA6AF7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DCY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1A6E99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5CDD1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7BCB84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B3853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DGRG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10AEAA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D991D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522D50D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F6473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D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18125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84F81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AD0807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F82DF1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DORA2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B605F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0EE76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6792DC9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DCF61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DSS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DAF97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9A26F4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077608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8256DE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H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EF57FE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394E2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igand-dependent nuclear receptor</w:t>
            </w:r>
          </w:p>
        </w:tc>
      </w:tr>
      <w:tr w:rsidR="0042697E" w:rsidRPr="008D5DFF" w14:paraId="7ED9CA8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BF877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K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BBD6E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2F9E5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F05FFB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3B072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LA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8EAE9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CD035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33487C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42EF0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LDH1A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7BB4EB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C81E0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5DA730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4893B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LDH7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8587BF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98E6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0FFFB8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7AB9D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LDO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393E9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22B82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C95546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611C7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N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38E0ACC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27.7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4120D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4D5DA8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7D503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NKR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06B67D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93880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2BF1A3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2DDF3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NXA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9D8F6D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82FA0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802FC9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85E706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POE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09E10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0A8E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8DA0E3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A1F39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P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0BD36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DBA22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BD486D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6088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REG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6C45F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C4B80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2D94302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46871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RFGAP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3B9E0E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F63D2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3BAC80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08D44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RL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2C3E4B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2AC4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17C86D8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984B2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RPC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088AB4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1FA9F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EE3341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1DC29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RPP1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BF9ED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3E1C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6A4B23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D51635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SF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65CE16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7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406D0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824CBD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755B2A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SF1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B4C11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6036D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20B468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ABF87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SPH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E683B3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81.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B446C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1B4684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9DC93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AD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13E105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0591B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92531A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11789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F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64BD19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B418B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97B4C6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2EE68E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G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F3A1C5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5EDE1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0DDEFB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A2F1E2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P1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CA3A47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EA3A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660924B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42DA6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P2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8C1C33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1.7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C69E87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79F845F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7D2F68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P2B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491FD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566F4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09BC44F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A11E0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P5F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08B6D8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D5B7C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76C7107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AE1A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p5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304DBA" w14:textId="77777777" w:rsidR="00EF29DF" w:rsidRPr="00532159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7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22B6A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82FF5A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CEBA1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T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EC59B5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E5E9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4D5AD15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F02DB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URK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16666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6240C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527AC1D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1E4E1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AURK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5A6FE3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730B0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0653CC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6C2F9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AX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69F0A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41C6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E61376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DA671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3GNT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3B15C9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3A873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6EE38F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96FA6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9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510292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08068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7091EA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C0C14C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A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684EC5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6C3A6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9A6C41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E94D4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AN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464C2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5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E41F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0EB06A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BC79F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AR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9F147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E164F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D2016F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6A69F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BC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6FFEE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92930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25ED82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1CDE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CAR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8C56B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E7100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5A40E2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9804F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CKDH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02A68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2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BAA6F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738FEE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BEA48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CL2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9BAFD7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59B05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C3294B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96CCF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CL2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440ECC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C957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E249D7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7F64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CL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1311C4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17BFC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216869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B9C13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G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A360C8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8AB38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8D90D9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35C6A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HMT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B142F7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6EE1C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3EBDA4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EB932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LN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D7920A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E6663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146A93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A223D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MF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E9756F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F03C5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EFD397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ED5BEC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NIP3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9059DE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889D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9C433A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93345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RC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4CF0B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BA510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B0DC71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FE05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RC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1A619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1E1B6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1698E0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A9C59B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TG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B2A5B1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F5F94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8F2664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7AB6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BUB1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3B0894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904D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6B3C50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4998F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1Q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7D1A6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6B05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ECFBDC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998F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1Q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32DAC0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2D16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32E4D4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2AFCA2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1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CEA9AE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46336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7658519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57A7B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C9C1D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1D3A7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25612B1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3E61A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34F0D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08A2F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66372DE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BFA64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3A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25B4BE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7BFA1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4A16737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E820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CNA1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4303A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80.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F0E1E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on channel</w:t>
            </w:r>
          </w:p>
        </w:tc>
      </w:tr>
      <w:tr w:rsidR="0042697E" w:rsidRPr="008D5DFF" w14:paraId="4FC5EB1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A5795C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L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1B054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A6884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85F93E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D7F9F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L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69E40B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24A1C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A20664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B9F6B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PN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A3B60C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FC0A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648B387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8006F2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PN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B548A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B19AC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459A76C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019F8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S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55181F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F2BF1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714AA38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CC8A5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V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E2F1D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6553B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392A4C1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7701D0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AV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175FC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20.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C1356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9F9A68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B519F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BR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B2FBB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70730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A4A04E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77C60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BX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2F564D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2A8C0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26700E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AA795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AFDE8A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D2432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13EA13C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9AF15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72A6D4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32159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97.4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AE39B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A05656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05866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01BE0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E3537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5D456A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0F04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B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37AF5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4DB2E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BE132B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0C1FC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E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22AEA9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771EB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683936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64263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E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21C118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D975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D82839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BAF3C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I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F26912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9A5A2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6D09C8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FEC20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6714C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9629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C3B85C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C1215C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N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DA3D3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6C7E7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C97600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86E25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P11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BA67B1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CCD57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81E2B7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4BA2D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CR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EB3EC9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8799A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0EFA5B4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876CDA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1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0BD1DF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338EC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0C74775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8BFE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4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6BAA05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A6075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FD674C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13EDB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4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92A75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2BBB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7F78CD8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49E65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8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B170D9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71669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A56FE4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71696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8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1E507C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675C9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7E37996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6655D8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C2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9C0FFC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C21F81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632898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04880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C25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E2D08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65B0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hosphatase</w:t>
            </w:r>
          </w:p>
        </w:tc>
      </w:tr>
      <w:tr w:rsidR="0042697E" w:rsidRPr="008D5DFF" w14:paraId="00752C3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D1FED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C4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2B5EC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E06A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49CDBC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2D748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CDCA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CDC03E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8ECEB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562461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A7E6E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CA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50FA9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A942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740916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27B55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H2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C640A3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4.8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E9C53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9ACF98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16C08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H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AE5105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B20D1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8E96CF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BECB50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2E9043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5285F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406104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05B6E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K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C46120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2EA89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5E1BBB4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AB5DD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KN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3AF59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4EC73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0F8F6F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ED697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KN2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F2E02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8F0D2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D14FE9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A278BD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D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A2BB73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201D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8AB62C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78B31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EBP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67B3C1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BE1EA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D79988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FA6D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ELS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F393AD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94331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1F19CA7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DE62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ENPE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69CD2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EFA1A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F702E5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7899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ENP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CB35EF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4F25F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3B7713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AF00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HCHD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DAC2A8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0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0E81D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8AF612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F7F886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HE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A0921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D11387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31BB77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B2FED8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HEK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B89A1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FBCE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A8D028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5915C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HRN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9A6830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8.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FDCC2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1ACF5E2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EA5D3A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IRB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B5576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E6EAE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lation regulator</w:t>
            </w:r>
          </w:p>
        </w:tc>
      </w:tr>
      <w:tr w:rsidR="0042697E" w:rsidRPr="008D5DFF" w14:paraId="4A2700C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5B4EF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ITED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9F122EF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0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D6166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5230F3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55C07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K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5C462FA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34.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15E5F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42ADD85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0B817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KS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D721C2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ADE1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635E3F7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251F91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LC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DCDE5F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FCCD5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29AA11F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1B4E52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LIP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C738B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D6DB5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79B741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801DB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NOT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02339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8287A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F2D8B8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C1E02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OL18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5C07E9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C686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8E8FAA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4DE6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OL5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49C018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F303E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F2B50F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E399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OPG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96DB1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6008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98DAFB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CE934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OQ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EF62DA4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1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41D4C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D63681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9AC0E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OQ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E6DA9F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6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5DDF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BBE1A3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9D765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OX1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8D22A6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1B22E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8DDC52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FFFF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OX6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E87E7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48BF4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B8D487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EE241C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901D4B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4977F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CC0F68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225E3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PT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F8635F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AD1C6B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3A5545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BD8A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RE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F6FAB34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07ADD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9BF2C7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A281A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RYA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D53AB0C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9.5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D5AF9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84C54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18E88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S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9E72F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AC5BD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05E0378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553C7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SF1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7FE138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40CC0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15E0276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5BE3F9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TS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E9A0A4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89F74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53EA3A1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544E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TT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4B7B3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C2D8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AB29CF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C33E8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XCL1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C418C8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B974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4C6349C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3C362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XC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DF727A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B8FA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3634B4F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1203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XCL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611A64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25AB9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3A5AF18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0F645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XCL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C8913B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C5BFC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52D608B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F0F01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b5r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F3825C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0D572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F95266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818B36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B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A8A58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E418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F45A47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7EF3C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P3A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FEDD08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64B37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85FE7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DC3209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SLT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1C696C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931A2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6291436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43A0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AB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7EE31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DA30D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E15D5E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D3E4A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A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0F83F9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ABC0F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355146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BB345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DX39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D4B7F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A252F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0F9923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1FCDBB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EG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85873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A2433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35B5C5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6A02E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E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AFED62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D6A556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0B4571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F1214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EPD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95C3A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7FE65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C67354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7D21B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HR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8820FB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A2B0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5D58B0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737A0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HX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F1C14F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5DF03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02C112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4380F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IAPH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B702A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EEB89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149502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59A198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DIO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D0F64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85C7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67E81B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948C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LGAP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1E50B7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F6509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B4F139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42AFD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MP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F6139C0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7.3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F168D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2B62B98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3B020E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NAJB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6EB714D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6644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5BCF2C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574A4B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NM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DF180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A9BCC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07DA9B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CBA316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NMT3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0715D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.6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DD9A8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A47238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E5DE8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SC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096A83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EC081F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A9E01D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62B6F8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USP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B62545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49DC8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hosphatase</w:t>
            </w:r>
          </w:p>
        </w:tc>
      </w:tr>
      <w:tr w:rsidR="0042697E" w:rsidRPr="008D5DFF" w14:paraId="2118E50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ABA0E1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USP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BB78E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19E2A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hosphatase</w:t>
            </w:r>
          </w:p>
        </w:tc>
      </w:tr>
      <w:tr w:rsidR="0042697E" w:rsidRPr="008D5DFF" w14:paraId="0571ADE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16240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DYNL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70805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DF7C5F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730200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2A55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2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13B29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B7FB4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187E11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C494D5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2F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329B1B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92A31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ADFC6E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D2A4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2F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008CDC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C9F5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9998F7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DF2B7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D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D945FD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2E41A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202CFC6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32296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DNR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10257B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EB6FC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40C4B28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8DB57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FNB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1C80F0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F4B4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CBD386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01E92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G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59ECD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5DF90A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E858CA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288F5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L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90F0B7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37A36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1E10E5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71A66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O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7099F0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2783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4607DE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EF54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P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59BD7F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B8A35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4C0227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4CAF3A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TPD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8F1A39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1C7BA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06473A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F7DC1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PH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4C25D0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77C2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F3B272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8B6D7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PO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96D2B9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C2EEC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4CC46F5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59EFB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RA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44F071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CEF61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33D1CB5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EFDD9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RO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B145E7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78E4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8D2B3F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272DC2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SP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B741D8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9CC2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7D9ECD8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4E95E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srra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D94E8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6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A57C5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1ED240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404E7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ZH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E0E5C7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FEB8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5624B7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8B7CB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Z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3CCC2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A70D32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A002D6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F650E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2R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28A6FA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E958C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2C25B07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DAA81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66FC5A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FDD01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8338DE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EFAD7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ABP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1DE2E6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A6270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0270791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D6F13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AD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CF19EB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624E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D1D7C2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FE357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AS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B10BB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1C77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308FAB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F31379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BL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E2F728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D488A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6F3AFC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87A4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BXL1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0B3820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8F71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DD899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AAD59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CER1G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CFA33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B668A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3331188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88288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CGR3A/FCGR3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788204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4C38F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4D22691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875FA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DX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D6DEE6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D60943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F93413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26FEF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GF2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0FE82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49F0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00DFE71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398C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H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D5F34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1.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E2DA5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300D55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8B15E3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H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78E77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45459A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46F81A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04DA0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LN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2DD2B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FA17C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5574FC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4CD419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1598BC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552A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804A3B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19BD78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OS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2A7971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5CAA7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FDC8E4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509B9C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OS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129531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65C25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6159B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B4AC12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OS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DE19DE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72CC5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5CF49E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5FDD67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OXO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619E72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6.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C4AA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2520A9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52C74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SC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EB30C7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F2E5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2067C3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6E099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T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873D16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3568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95C54D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D87E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XY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84A3F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5.9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92DE0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on channel</w:t>
            </w:r>
          </w:p>
        </w:tc>
      </w:tr>
      <w:tr w:rsidR="0042697E" w:rsidRPr="008D5DFF" w14:paraId="1D555E2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305D1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Y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709EE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8D432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9F635E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0A8A4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FZ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26702B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E0AA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768DA07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7E621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AD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84F1E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42038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A56D86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50DF7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ADD45GI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9914D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4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C27D8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E898E3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B87C8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ALR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08F005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0C0E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5493452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E21F66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GAP4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7F785A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DCEE0D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0ACC84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D1E9B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AS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FF58C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FCF76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5C4204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8BD7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AS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D0C7A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88EB9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6C8A70E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183FC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BP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D52ACC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BB03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C5879D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1922B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CH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D5551C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2FC2F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119AE6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94718B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CL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78B84F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77B2F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06E63E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43BAB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DF1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E5F0BD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573A9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2D9D758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5FB7A9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DNF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B9B05B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3717E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1C0BB28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B1954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IN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B7ABB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4361C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71EB15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7CD336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INS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398CA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D67A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FDAF35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8545F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INS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6DB0BB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5E7C8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14CC05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B7582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J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DBEC04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E3C01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2B90001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7CAEB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L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4770C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BE7B6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DEF347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E6079F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MN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343CD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0E05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415A38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BCA80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NA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C87C6FF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EA21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25D4B8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2FE15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NPAT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0E58CC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6.7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562F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0590A3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2798D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O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A1FB8C3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0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FFFB5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332F3A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2EAF91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PR17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B62B7E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35FCD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3F2F004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4BB54B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PR2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1ADF00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DD5C6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648DF7F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929D5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PR3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4E4A44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7DF0D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588AFE8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6DD87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PR6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215B64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4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5FF91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3F17D08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548D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PR8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1D0500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9C027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2AA124F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A8569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PT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80F910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9.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3B00F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ED0C68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314607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EM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C5804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D830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F2DDCC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5DD74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T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199B4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1.6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67121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C7853F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7C027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2AX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9770A8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DB0C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8767C0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3AF90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3-3A/H3-3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71A0D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355E7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C53E28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80451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4C1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7E6B66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F078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23BBE3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25BA3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AND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765CF4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CDEE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29E39B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FE01D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EY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398E96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C3FB20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5C8BE6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192CF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IF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FE014D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8D678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F4D717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3DE0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ILPD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DE1CDA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A9A5F7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39377D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0680E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I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98AF66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1ABB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AC85F0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6959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LA-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A53B7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4E75C2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6CAAD1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F15A5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MG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D249A0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36864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77093D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5FD81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MGC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FF30C1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A234D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7C823C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E3D79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MM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D3E40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DF9E4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462B77D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41120D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nrnpa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024F37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49D6B5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6C00272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A0704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OX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2004E7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2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CE78E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86078D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EBFF9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PG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B8B1F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8F814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0F2308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8095C8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RA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2E666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1B57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10557F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3C339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SP90A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E93D01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A2F10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A8006A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50C379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SPA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0BE1AD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1862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2175AE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C8C16F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HU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55A344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94A8A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5F4E5C8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07EF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CAM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78BF7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5587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67583B1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41B28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FIH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F6A404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2FD05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4C4C74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EE00F5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FITM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4B94D9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E2F45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A5F5AE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1E03E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FNA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887A6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CB9D5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1FE46F2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305E3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FN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59C14B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D3800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5815BCF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98A065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GF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F20F34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2261F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6DFECE8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FE2C7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GFBP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FC8C9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4A9B7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521480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45206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10R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F9CF4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920D9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70C9C9D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D528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1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7B0A6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4AB9E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75ACB7D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85267D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1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C65CE3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7.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A4CF2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0810538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16237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1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25BCDC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F1DF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699DB8A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624C7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18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71C884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CA5398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56C0DB9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C2B8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IL1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36EA9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CD3070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142E931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FB570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B5116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68BD2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41095D3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CD72C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6ST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9B8460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646F2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247364A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49372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L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6D6CEC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C6A3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6FC4E28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E8ACB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NMT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E379B3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4B3F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D4EB23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33C5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NP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3A815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806FD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hosphatase</w:t>
            </w:r>
          </w:p>
        </w:tc>
      </w:tr>
      <w:tr w:rsidR="0042697E" w:rsidRPr="008D5DFF" w14:paraId="768C9F3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18BE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R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3EF3A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11610B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BAD971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BC4CD5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RF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806135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C1FD14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FAC18C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D8A53E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R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EC28DA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C02D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C2DC45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3F6B8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S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40DD13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2038B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119C19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D205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TGA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E3C803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0FBED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30B0B89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244B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TGA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7C7C7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C0CE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552478F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A6EC6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TGAV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C6DF1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69426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72B32D2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40E9D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TG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C5744E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AFB387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0E10C79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ED8739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TGB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D7E8F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0FFAA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6C9E6B6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4C5D8A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TGB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5154E9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D75D5F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FA9388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8A2B6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JAG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AED22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4BFDDB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1A1E195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EB643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JP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670A0D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D84D6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5E59D1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BF364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JUN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91746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2B082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3CA025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4C9113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DEL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0A54C5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6F2AC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65DE1AA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7C7C3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DELR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A0288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C3E87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FE05FA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B1E3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DELR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765BD2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1709D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072F6A9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DC37E5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DM2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FD37BB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3D21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6BE65C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18B3C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DM5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BB6282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2FE70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76397D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53A7F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F18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16051D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2FFF5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93CF12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C4771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F2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6193D2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4C5A9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311237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FC673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F2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B119BF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989EC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4481CC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8A9C5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F4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79BB49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6B73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D24E6F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83F8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LF1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E2E3E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0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4F0FF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03BA99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BCDF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LF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7CF83C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0079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470B48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E6D01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PN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0C8E27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A48AE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3E1353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CB703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RT1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19CFCD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6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E9DB97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84EDB1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C377B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AM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2D38CA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C8BE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706EE2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369FD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AMP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E9E1F2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1E93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D6F7D2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EA686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CP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B4911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2EC60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D8DB2F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219BC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GM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9632F3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18053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1068A9B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17F50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IG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22060C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2D1AC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A2A3B0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A42D90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MN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18B857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08C872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57A75F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27ADD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PI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46298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.2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B471B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hosphatase</w:t>
            </w:r>
          </w:p>
        </w:tc>
      </w:tr>
      <w:tr w:rsidR="0042697E" w:rsidRPr="008D5DFF" w14:paraId="3F0E18C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0D007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R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BD8ACB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67B16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459A0D5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AD9925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TBP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7D0CE3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847C1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F73A7C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FFCF2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UC7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DB9E1C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168ED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AB9EF0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F7471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Y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6E3A9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CB279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7E29759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A136AB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GE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5F17E1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7E23A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6BEC91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91BC4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P2K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F0210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4.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30808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67F37D8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34D38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P2K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A435B7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3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AD8C7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77AE937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323E0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P4K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708E3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0BD31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21CC571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5C223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P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99444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DCA5A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B1A4B2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736737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PK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EF848B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0B507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155129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AC20F4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PK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1D0F72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5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A65D4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5EAD41B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7B5C0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PT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2A3220F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9.9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5E7B4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580FF8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7BEF64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AT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FAD1B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4D389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4E3D06A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D6BB0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B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8D0BF4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45C2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CB8417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3605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CM1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18B17F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24540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FE53F3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B489E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CM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01A958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E6D0C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BB83E7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B7B6D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CM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ED377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76556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BFB56D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6405A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MCM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EE1DA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F56A4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DAC717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3FA4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CM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8A955C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4D75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3DFD01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89CD2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CM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09032C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F9AFF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D53CB6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C3E37B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CM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9ECB7B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9506C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3A2E09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ADFC9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DH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7C0EB9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7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1B413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065D18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8F888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EL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75845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A642ED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2E8D785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2450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FHA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51F25E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FD4D5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6BCDCB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4FA5F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FN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E9E92D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4748F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20C70E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6C82B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IF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BDF9AB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C3E6DF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294D2C5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254D45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KI6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B62055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72986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8F27D8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0AB692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LYC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AEE3C6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3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8F6A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874386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C5E0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MP1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54E79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45164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70D8C9F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A55B8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MP1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BB5312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2B2FE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581021B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C8F2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MP1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1B7C2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75F3A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4BC9588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EA12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MS22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7DEC64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68E94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50CD0C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56EF5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P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027C4F3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0BB85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230447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B21E4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RPL1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41A97F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8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103D1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35D22F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3A3FB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RPL1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AC537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5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0A9E0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BA27E0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1284F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RPL5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C82E20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25DD2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5AF71C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CACB3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RPL5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5E28E3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76A54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5B4249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6ACC91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RPS2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AB6379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141D4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7896A8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ED12C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SH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F6D05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A33DE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3E4631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C99B8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S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A618BF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44A7C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358B0EA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BA4A3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ST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4BEDAA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23.3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D81AD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25B59D4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BD5D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STO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5AD738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34C6A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E4F7B6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5F97D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51E8C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5BFEE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500336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A3DE5F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THF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AC6D3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E6455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8B1179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C1448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TS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6F7CE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18C10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B0DF97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E28F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U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A9ED8E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5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F3EE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5EEAF5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28942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XD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9C8D6B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E2F57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F980D3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CA6F4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B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11BF79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F6654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9A1DF7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73FD3B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BP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6A984F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542.2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5F789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FFDCF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05E0D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BPH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909749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743.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08C86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C90352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10E2E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H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DDEF55D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7.7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77EB7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5C6842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53F09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H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642698A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443.8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D796F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8E0DCC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C8958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H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91D08D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E95EA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EF4544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8262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61A3DD9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83.9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C36B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E68D88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52E07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LPF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7A34FC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41.7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4F75D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BC1321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48877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O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80DB4E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12.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6A36B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70B48C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AA83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MYOM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175515E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927.8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BF6ED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2D70AF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6F4CA7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AS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80944C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A13E1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EBC0D5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ECC51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CAPD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F67A4D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2C5B6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59B4D7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59551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COA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121546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B0BEF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65C934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F6D2F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RG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5087C0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8A6BF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10EBCD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8B25F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RG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D3C873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1C26F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B68056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D6FADB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1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6934D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6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1D8AF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1C3E399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A4D58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1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E9F847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A9917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BD209E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A34ABC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1AEBB2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4F649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9F7750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D3E7F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3760BC0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ADA09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046097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51B78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FBA1E5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7EA9D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57AA69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E6508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AC5FA1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9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DD5E6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6939B5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5622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C88EA7F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2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98F8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5B8A0A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7BBCF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A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B11222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3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57E3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124A0A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F6D9D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B1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70EE98A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6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2218F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45411D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534409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B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09E1567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A7EDA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CAE0EE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83CD1C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S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0487804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30F83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42BD84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7E4FA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NDUFS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4C2285D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932CD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BDA86D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15AB2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DUFV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7550051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F9FFE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2FC82A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74157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edd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67450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5CFE1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088538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2E494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FAT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6BE944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4BD71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58E668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F8E30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FE2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F29F82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21D8F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286FFF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005C9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FE2L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FEC664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1C2A1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5FBA10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171B4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FK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17F07A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5571C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A4DE87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5DAE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FKB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206362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590CD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2DE1B1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DD34E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FKBI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643DA9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42678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EF963C2" w14:textId="77777777" w:rsidTr="001329FC">
        <w:trPr>
          <w:trHeight w:val="126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C1FDA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FKBIZ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2D91C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3ED8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94E5DF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75090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ME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E74B3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3CA33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4925F68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7745D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OX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0BF07A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961EB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819BCF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705A8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OX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14F09E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3B904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C78DD3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73539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ppb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95B2F2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A2D072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B90966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CAF2E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R4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BD547A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5.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2BCE2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igand-dependent nuclear receptor</w:t>
            </w:r>
          </w:p>
        </w:tc>
      </w:tr>
      <w:tr w:rsidR="0042697E" w:rsidRPr="008D5DFF" w14:paraId="3539FD6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E66DA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R4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7091B5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6A047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igand-dependent nuclear receptor</w:t>
            </w:r>
          </w:p>
        </w:tc>
      </w:tr>
      <w:tr w:rsidR="0042697E" w:rsidRPr="008D5DFF" w14:paraId="0E2003C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BA5C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R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72510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9A64F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5F23E2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3E2EB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SD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593874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BAD7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D399A7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48351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UAK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2A819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BB22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9FCE9F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5E8030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UDT2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0C7F82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88ED1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4ACCC6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A89BA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UMB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68E16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9B6CE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A913A9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297A8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UP10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64D9BD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5FDC4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AD5719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82C88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UP20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53593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92E7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17A0FC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74383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NUP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A9DD8A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48D08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E8DABE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2BCC66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CL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F130C5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CE548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B46BCE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0906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L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15B808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5F5B8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5ED49B3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CAD87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PRM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DF3D8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A49086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0453F78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D530B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R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5FAB4F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FD2A7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52C61F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44C6C2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RC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2DF150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35773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E0A068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B7DF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4H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16901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A1B78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5CB80AB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A9AFD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A2G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CB2DC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A9373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9934E4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8061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ARK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739B19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5DD3C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2D2E85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2F5F9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BX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B734DF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81FC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0E5B13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287CE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CGF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C4C198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7B728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5332B2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CD1ED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CLAF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625FCD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61CE4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FDE58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0C055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CT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336741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11405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77AC552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F8A26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DK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7ACFD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.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851CB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463D3DE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4A9E2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DS5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A1AC1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5490A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97A220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7C1FA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A1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2D742F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314D9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084460D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7812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NK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62F0D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BD110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44F97F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42E8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R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BEBAC2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37BC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D88DA6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84BB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X1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B23FF0E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1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FCA6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1DE5243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2F1CC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GAM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86FA7BA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4630.6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82759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hosphatase</w:t>
            </w:r>
          </w:p>
        </w:tc>
      </w:tr>
      <w:tr w:rsidR="0042697E" w:rsidRPr="008D5DFF" w14:paraId="1CF9EFC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AAAA15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G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EFCD7F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F598F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5C5A6E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7194E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G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F69CD9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5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01D14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0631B2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AA16C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K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C575A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3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3F8F2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645DC6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14FD5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L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487EA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2E8F8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339DEE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244C1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L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887891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A3DBF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79E490D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28434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LK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9A9664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C4FB2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5703B84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964BD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LK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E97EE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B65C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2AAA7E5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C0717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LOD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5CE235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2DDDF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C11AB0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BDAF7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mai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D0041B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E6D8A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DB50B5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CDBD04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M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7D2740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BB40E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90DA05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58128E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OL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0A079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D2337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707A2C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CC2AD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OLE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593D3F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37997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F0D81C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AFC94B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OU2F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6E31EC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21A04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A89382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398B6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PPARGC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EA61162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4.6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F5DF6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EADCC6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D3B3A9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PIF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4442660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80F11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075E26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869A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PM1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2F343D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7DF6E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hosphatase</w:t>
            </w:r>
          </w:p>
        </w:tc>
      </w:tr>
      <w:tr w:rsidR="0042697E" w:rsidRPr="008D5DFF" w14:paraId="32F70D7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57C0F4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RDM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6383B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C0EAA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847975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CB7CC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RDX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B7F624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EABC5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62E19D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85C09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RDX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F3B495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793D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4B6404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A2CD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RIM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DA7649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CBA6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224D17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ECC481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RKC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DF5AC7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E50CB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1F99E7F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85BDE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RM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AD2BBF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82523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A9FD14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E65E27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SEN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5AD343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B7EA2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400D788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2BB6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SI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F9D1F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F7D75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A0A5BF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D4BA6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SMB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004E4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C79E2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7E4C162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75DB0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TGF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65FA6E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91E6B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5323754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FAA7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TTG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5FFFCC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904E9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593400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2572C3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vr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470FE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39919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A52BC5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D0CDF4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YG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1DFA71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C1A5C4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855EAD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118BA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C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26C14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D0E1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39DB5B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31FFC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CGA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D35CA8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A6DD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2306702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451837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D1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2DB02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CC3B2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85574F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0892D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D2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F5BDF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8646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7A5213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75F9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D5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5E0848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49CF5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648594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4F718A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D51A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67AE12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1C0DB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F16B50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95495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MP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A2C4F7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F0C08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-protein coupled receptor</w:t>
            </w:r>
          </w:p>
        </w:tc>
      </w:tr>
      <w:tr w:rsidR="0042697E" w:rsidRPr="008D5DFF" w14:paraId="1D11FBA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52C0AB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5A4CC4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3E09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D9F79E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EF76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NB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E90C8C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7293D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1032E8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1352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R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4287F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D66EF9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igand-dependent nuclear receptor</w:t>
            </w:r>
          </w:p>
        </w:tc>
      </w:tr>
      <w:tr w:rsidR="0042697E" w:rsidRPr="008D5DFF" w14:paraId="63350D5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1DD33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ASS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D3D498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3A009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A60A51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54EED0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B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E7E52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4F118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512B68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AA21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B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1D5C8B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81A13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585DC01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F193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BPJ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BE928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092F0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B1509B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9DF9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CN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A6E51E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49CB9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E6D6F5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121CC5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EE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8A8841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9.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E11E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5FB6C5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559B2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EL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A2DD74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A8636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B4D154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784FB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etnla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79656E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8FA8D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C05924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36F2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F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05F0A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EE60D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C74E11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C8E7B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FC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26EF78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19F26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D78505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AEB01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FC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A91BC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9C83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659DC6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AE2A4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HO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398295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763E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401A93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69130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NF13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0B51C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4C0FA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E0537F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EC5DFF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OC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82D4AD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9DD51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383D9BF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40B96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OR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156096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272E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ligand-dependent nuclear receptor</w:t>
            </w:r>
          </w:p>
        </w:tc>
      </w:tr>
      <w:tr w:rsidR="0042697E" w:rsidRPr="008D5DFF" w14:paraId="6BB2BF8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96329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RA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31FCA75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3.5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A6D12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90F0B7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6A694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RAG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45563FD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7.7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E9DEA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2BA08F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380F4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RM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ADF27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3BFF3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7A41C2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5F5CEF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RM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2124D5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2D30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9EEBEA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D8AD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RT1-EC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C88D7F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D1211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2AEA53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714E3F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ART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7A1F4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0F72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CB43CA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06324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A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C3F08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EFA5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F70C73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88E7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ATB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14EA0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6449D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16FDD6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987A1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C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9021F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97.8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C73CC4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B14B77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8DF27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D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F9B999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1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6043C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5F6FB8A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4CEC3A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DC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B34570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FA6E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F9C0FE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0B45D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DC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842AC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469883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C26F1B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1B14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DH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E55E80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7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6740A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0CCCE7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14178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DH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6D68CDA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2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E64AB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943CDF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1A1E8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EC1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111CC6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DC520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1A93ABD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941DE5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SEN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EFB865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5ED16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3BF74E0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35228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ENP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779E4A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4534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47BC9F6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979EFE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EPTIN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5F5976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BE61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ADBAAB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3CA0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ER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2ED717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26501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1345C3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3134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ERPIN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B0578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1B6D1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C301DC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0C2ED4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ERTAD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114621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036B1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1D7D93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F365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ETD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09C56B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B70F6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701F6D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B4B5D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F3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FB024E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83EC0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1EA9B1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68A3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FTP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64D961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83D76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6B24DCD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04C04E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FTP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F64624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1A907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08ECB0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038825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H3BP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EC140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C9FA2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294B0B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0F5FD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H3GL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5DC325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7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8403D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97782E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4C334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H3R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56DEC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ACC7B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79E23AB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8E5278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HC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29D6C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20A83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9D5167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F37E8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HH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4A1194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91437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527E135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CB0F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B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F29CCA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7.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9D818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487184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B8FCD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12A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8C9D20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8C0AC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3BC7900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BBA31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2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26CFC9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2295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2351523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EC64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2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4C76A4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4586C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08B3283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1CC0FD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2A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87F78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30DDA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1DC3CDB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19D1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2A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599D038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18.5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D5D11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393F6BB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B7448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37A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0CC326D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8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4B75B8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3CAFF37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150A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3A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F500035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9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24C54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66B9379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51C773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4A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017834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13268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155C49A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A96B16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6A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220F84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E10A7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11671EB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083841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C7A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06FEF3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3961B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2966441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12663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fn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8E91EF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56DC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5949CD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4F17F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LIT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C5686D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7FBD7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DE6A01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52457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MAD7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C40B4A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5E9E2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530E7C6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397EB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MC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3409E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6C33D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D03BE7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C8450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MC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70CF8C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B1D9F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657999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3AF682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MC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B3B502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7D98B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607DFC1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AB0C4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MURF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03711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15482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2E8E13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3D358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NAI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33C66B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3C99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2F0FDC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152B4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OST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62A78B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66059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E9CC94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24443D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OX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FEB375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DB6F3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528E17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E1F21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OX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116BF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68D10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022E4A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C5FB60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OX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D806A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08457A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267FF00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ABA03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PAG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42EDA0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46F8CF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70482A2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528A9B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PC2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402C10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B3AED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8CAAA2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85FA2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PC25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DA77D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35675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B53F36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EE9EC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PH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4E988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3F4C0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6745E28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EAE320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PTB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BC20E6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B094B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250C07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1062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RP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2918D5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E723A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9DFA95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EF3C76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RSF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934B8A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9C6BC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5429D2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46FD4E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SR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147968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65C4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1815B55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7940EC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1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07BCC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E34D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139529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DA57D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A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A69BF4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DB18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60A816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22A2A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A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EC6D02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2C998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B5CA2F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C13DA9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AT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0B66C5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67EF8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040648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BE411C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C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789EC0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31D8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B00F40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5CC7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IM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666DF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9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95058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on channel</w:t>
            </w:r>
          </w:p>
        </w:tc>
      </w:tr>
      <w:tr w:rsidR="0042697E" w:rsidRPr="008D5DFF" w14:paraId="69861EF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9E023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K1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EC8AE4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D1FA8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12C9AF1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5E83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K32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9D978E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012A8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6F675C9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E4E358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TM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96977A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1F3CA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C4B57D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57D8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SUPT3H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42C040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A266B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388ADF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175B9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SUV39H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55BC1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1EAAB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0202C7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87858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ACC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1A2B8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04258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EF8116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57D21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A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22860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07DA38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052DB0D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C019D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AP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AD531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5A1D9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3E0BCB1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E5647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B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F4B426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4047B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A4AC84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57BE1C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CF1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C91DC7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C2E7F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FDB1A5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F3015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ENT5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2868E5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0F7A7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5939B9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8EBBB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FRC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5C4778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7.5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D2B6A2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169065C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C5497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GF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D9F86D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C04933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7CB958E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9DFB2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GFB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B9024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9921F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growth factor</w:t>
            </w:r>
          </w:p>
        </w:tc>
      </w:tr>
      <w:tr w:rsidR="0042697E" w:rsidRPr="008D5DFF" w14:paraId="45BCC5F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944AA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IMELES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D01572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79C66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454D39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03743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IM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8D3F0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B72D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0EF610E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546B4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80DE4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DAE7A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16EBC98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0F2D42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LR4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EC156B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27E0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589189D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E9ED7B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LR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EC696F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9A7BF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0A4EDAC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61ED4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MEM176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1D86D0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DC3E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88AC85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E2ADC3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MEM176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D4F8D2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E753E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752E2D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F34A25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MEM50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145FE83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7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541C5E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4047E3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D673A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MOD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B20BEEA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9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48F5A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6B2EE1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6B556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MPO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FB844A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2DCA3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85D41F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64502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FAIP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863CEA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FC628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6EEF748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B887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FAIP8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E42ADB1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0E340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2D14CF7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56DD9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FRSF1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7F2B9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B81BF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4AA24DF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2678C5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FRSF1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980322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11241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682C86D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96AF4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FRSF9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2CE7AB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460B4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3E8752F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3E39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FSF1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11EA79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105B3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36302DF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87E59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07EB8D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86607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59677C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6144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NI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B9D7E1B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32.7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FB952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8655DC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87DC90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NI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954904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72.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1ED88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940800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CA7D1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NN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A2ED72A" w14:textId="77777777" w:rsidR="00EF29DF" w:rsidRPr="003E6C36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31.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015C5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C2D2FE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7B464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OPB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644208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A0DC3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A4F77F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9294E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PD5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E67CE7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68960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515B6F8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5BACD4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pm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A62B2C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74.4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7151C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27A81E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D249E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D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D6A4E8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52830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909A99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0D6889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F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438EB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C76F6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421454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2BC0AA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H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2F0973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E69CF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4516BBA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B6AE5B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IB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EFC920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7ACE8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080B9FC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9EAD3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im30a/Trim30d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68E1F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B099D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DFBE0B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FD961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IM7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B73F9C6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14.7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41FFB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D23731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E82F5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IP1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06CB6E7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B1B2C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B31368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4036FE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PC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2E7F6D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F633E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ion channel</w:t>
            </w:r>
          </w:p>
        </w:tc>
      </w:tr>
      <w:tr w:rsidR="0042697E" w:rsidRPr="008D5DFF" w14:paraId="5C1D6F1F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0683B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SL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6F7915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8FA7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cytokine</w:t>
            </w:r>
          </w:p>
        </w:tc>
      </w:tr>
      <w:tr w:rsidR="0042697E" w:rsidRPr="008D5DFF" w14:paraId="6BB42524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3CF09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UB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CE7037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7D871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72C83BF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01C14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UBB2B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3617E1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3001F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CD343C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B2624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XN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4702F82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3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DB442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6421788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DCAD9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YM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FC7AC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0021E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A4B9F6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18C1A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UBR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7CB21B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D9BD9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196074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2EFFD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UGCG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018E71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673CD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A0B42F5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3A3173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UGT1A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2BDCD88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82914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0010A06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146A6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ULK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42AA2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85EDD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51F4BD6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EA4A44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UNG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12FF47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C3147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2880A23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13A7C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UQCRFS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E19864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0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41B9C5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319E1B80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DB13A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USP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48DF66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53306F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peptidase</w:t>
            </w:r>
          </w:p>
        </w:tc>
      </w:tr>
      <w:tr w:rsidR="0042697E" w:rsidRPr="008D5DFF" w14:paraId="170D04A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991D01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VAS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9E822D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8CBBC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DEA2B0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7782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VCAM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8E6DAA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5DF0C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membrane receptor</w:t>
            </w:r>
          </w:p>
        </w:tc>
      </w:tr>
      <w:tr w:rsidR="0042697E" w:rsidRPr="008D5DFF" w14:paraId="1B9EE82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8087C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VCAN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E4A80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0F78E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7C02BF2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3CE1B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VD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AC9A4D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A84DD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4540727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62A4C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VI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D58332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AFE06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3A3110D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74D92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VLDL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BCCD9F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.7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2915A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4F32B8B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760128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VSI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BB27EC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B6A70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6351A6E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E54A60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WDR90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263356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051CF8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471DE6A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43BA9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WEE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75AEBE9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18F93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</w:p>
        </w:tc>
      </w:tr>
      <w:tr w:rsidR="0042697E" w:rsidRPr="008D5DFF" w14:paraId="51AD7791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26AAE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WNT10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3771AA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46AED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148BCC1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D0E83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WT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76A61F3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3C6F6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14FD7D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21753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XDH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9B415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263F1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07375C3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18DFB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XIAP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84B9D0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D37B8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4D6E3D1D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D95FD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XPO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B3F1F0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968B62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porter</w:t>
            </w:r>
          </w:p>
        </w:tc>
      </w:tr>
      <w:tr w:rsidR="0042697E" w:rsidRPr="008D5DFF" w14:paraId="3576B6C3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92B6DF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ZC3H12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226237A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E6C3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6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C2BC021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enzyme</w:t>
            </w:r>
          </w:p>
        </w:tc>
      </w:tr>
      <w:tr w:rsidR="0042697E" w:rsidRPr="008D5DFF" w14:paraId="12E0D137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4E2B96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ZEB2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FEADDAE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471AE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6435EEE8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C6D9A9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ZFP36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8990874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E61EBC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757B4CEC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1B279B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ZFP36L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0CB1950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96C7CA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3C106ED9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42F0F3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ZKSCAN1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224D75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C02374E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transcription regulator</w:t>
            </w:r>
          </w:p>
        </w:tc>
      </w:tr>
      <w:tr w:rsidR="0042697E" w:rsidRPr="008D5DFF" w14:paraId="0C4B6F7B" w14:textId="77777777" w:rsidTr="0042697E">
        <w:trPr>
          <w:trHeight w:val="25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79478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ZMAT3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0BB12CB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CCA10D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  <w:tr w:rsidR="0042697E" w:rsidRPr="008D5DFF" w14:paraId="0B9A4E2E" w14:textId="77777777" w:rsidTr="0042697E">
        <w:trPr>
          <w:trHeight w:val="255"/>
        </w:trPr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699F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ZYX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CB7C" w14:textId="77777777" w:rsidR="00EF29DF" w:rsidRPr="008D5DFF" w:rsidRDefault="00EF29DF" w:rsidP="00426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8D5DFF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1BE7" w14:textId="77777777" w:rsidR="00EF29DF" w:rsidRPr="008D5DFF" w:rsidRDefault="00EF29DF" w:rsidP="004269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D5DFF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</w:p>
        </w:tc>
      </w:tr>
    </w:tbl>
    <w:p w14:paraId="39B5E559" w14:textId="77777777" w:rsidR="00EF29DF" w:rsidRPr="008D5DFF" w:rsidRDefault="00EF29DF" w:rsidP="0042697E">
      <w:pPr>
        <w:rPr>
          <w:rFonts w:ascii="Times New Roman" w:hAnsi="Times New Roman" w:cs="Times New Roman"/>
        </w:rPr>
      </w:pPr>
    </w:p>
    <w:p w14:paraId="64FCF101" w14:textId="77777777" w:rsidR="00EF29DF" w:rsidRPr="00EF29DF" w:rsidRDefault="00EF29DF" w:rsidP="0042697E"/>
    <w:sectPr w:rsidR="00EF29DF" w:rsidRPr="00EF29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FF"/>
    <w:rsid w:val="00016388"/>
    <w:rsid w:val="000D3414"/>
    <w:rsid w:val="001329FC"/>
    <w:rsid w:val="00174AC1"/>
    <w:rsid w:val="002562F4"/>
    <w:rsid w:val="003559D9"/>
    <w:rsid w:val="003E6C36"/>
    <w:rsid w:val="0042697E"/>
    <w:rsid w:val="00532159"/>
    <w:rsid w:val="005332FB"/>
    <w:rsid w:val="00752DE6"/>
    <w:rsid w:val="008D5DFF"/>
    <w:rsid w:val="009820BD"/>
    <w:rsid w:val="009D4CDC"/>
    <w:rsid w:val="00A10F34"/>
    <w:rsid w:val="00B96FB8"/>
    <w:rsid w:val="00BB44E2"/>
    <w:rsid w:val="00C31EF4"/>
    <w:rsid w:val="00CB0E73"/>
    <w:rsid w:val="00CB3A47"/>
    <w:rsid w:val="00EF29DF"/>
    <w:rsid w:val="00F9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36086"/>
  <w15:chartTrackingRefBased/>
  <w15:docId w15:val="{047BBAF7-2697-4DD5-937E-0CBBEF08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4CDC"/>
    <w:pPr>
      <w:keepNext/>
      <w:keepLines/>
      <w:spacing w:before="40" w:after="0"/>
      <w:outlineLvl w:val="1"/>
    </w:pPr>
    <w:rPr>
      <w:rFonts w:asciiTheme="majorHAnsi" w:eastAsiaTheme="majorEastAsia" w:hAnsiTheme="majorHAnsi" w:cs="Times New Roman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D5DF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D5DFF"/>
    <w:rPr>
      <w:color w:val="954F72"/>
      <w:u w:val="single"/>
    </w:rPr>
  </w:style>
  <w:style w:type="paragraph" w:customStyle="1" w:styleId="msonormal0">
    <w:name w:val="msonormal"/>
    <w:basedOn w:val="Standard"/>
    <w:rsid w:val="008D5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8D5D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8D5D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4CDC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9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99</Words>
  <Characters>13227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mon-Büttner, Stella Marie</dc:creator>
  <cp:keywords/>
  <dc:description/>
  <cp:lastModifiedBy>Reamon-Büttner, Stella Marie</cp:lastModifiedBy>
  <cp:revision>19</cp:revision>
  <dcterms:created xsi:type="dcterms:W3CDTF">2023-03-16T10:06:00Z</dcterms:created>
  <dcterms:modified xsi:type="dcterms:W3CDTF">2023-06-21T08:45:00Z</dcterms:modified>
</cp:coreProperties>
</file>